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446495" w14:textId="366FB279" w:rsidR="008238AD" w:rsidRPr="009723C3" w:rsidRDefault="00763807" w:rsidP="00AE7BC8">
      <w:pPr>
        <w:widowControl/>
        <w:spacing w:line="480" w:lineRule="exact"/>
        <w:jc w:val="left"/>
        <w:rPr>
          <w:rFonts w:ascii="Times New Roman" w:hAnsi="Times New Roman" w:cs="Times New Roman"/>
          <w:b/>
          <w:sz w:val="24"/>
        </w:rPr>
      </w:pPr>
      <w:r w:rsidRPr="009723C3">
        <w:rPr>
          <w:rFonts w:ascii="Times New Roman" w:hAnsi="Times New Roman" w:cs="Times New Roman"/>
          <w:b/>
          <w:sz w:val="24"/>
        </w:rPr>
        <w:t>S</w:t>
      </w:r>
      <w:r w:rsidR="00245F9D">
        <w:rPr>
          <w:rFonts w:ascii="Times New Roman" w:hAnsi="Times New Roman" w:cs="Times New Roman"/>
          <w:b/>
          <w:sz w:val="24"/>
        </w:rPr>
        <w:t>6</w:t>
      </w:r>
      <w:bookmarkStart w:id="0" w:name="_GoBack"/>
      <w:bookmarkEnd w:id="0"/>
      <w:r w:rsidRPr="009723C3">
        <w:rPr>
          <w:rFonts w:ascii="Times New Roman" w:hAnsi="Times New Roman" w:cs="Times New Roman"/>
          <w:b/>
          <w:sz w:val="24"/>
        </w:rPr>
        <w:t xml:space="preserve"> Table</w:t>
      </w:r>
      <w:r w:rsidR="009D0E4A">
        <w:rPr>
          <w:rFonts w:ascii="Times New Roman" w:hAnsi="Times New Roman" w:cs="Times New Roman"/>
          <w:b/>
          <w:sz w:val="24"/>
        </w:rPr>
        <w:t>.</w:t>
      </w:r>
    </w:p>
    <w:p w14:paraId="56D38257" w14:textId="77777777" w:rsidR="00CD4943" w:rsidRPr="009723C3" w:rsidRDefault="00B12BFA" w:rsidP="00AE7BC8">
      <w:pPr>
        <w:spacing w:line="480" w:lineRule="exact"/>
        <w:rPr>
          <w:rFonts w:ascii="Times New Roman" w:hAnsi="Times New Roman" w:cs="Times New Roman"/>
          <w:b/>
          <w:sz w:val="24"/>
        </w:rPr>
      </w:pPr>
      <w:r w:rsidRPr="009723C3">
        <w:rPr>
          <w:rFonts w:ascii="Times New Roman" w:hAnsi="Times New Roman" w:cs="Times New Roman"/>
          <w:b/>
          <w:sz w:val="24"/>
        </w:rPr>
        <w:t>Primers and probes</w:t>
      </w:r>
    </w:p>
    <w:p w14:paraId="0B3C381F" w14:textId="77777777" w:rsidR="00711596" w:rsidRPr="009723C3" w:rsidRDefault="00711596" w:rsidP="00AE7BC8">
      <w:pPr>
        <w:spacing w:line="480" w:lineRule="exact"/>
        <w:rPr>
          <w:rFonts w:ascii="Times New Roman" w:hAnsi="Times New Roman" w:cs="Times New Roman"/>
          <w:sz w:val="24"/>
        </w:rPr>
      </w:pPr>
    </w:p>
    <w:tbl>
      <w:tblPr>
        <w:tblStyle w:val="a3"/>
        <w:tblW w:w="9324" w:type="dxa"/>
        <w:tblInd w:w="-147" w:type="dxa"/>
        <w:tblLook w:val="04A0" w:firstRow="1" w:lastRow="0" w:firstColumn="1" w:lastColumn="0" w:noHBand="0" w:noVBand="1"/>
      </w:tblPr>
      <w:tblGrid>
        <w:gridCol w:w="1520"/>
        <w:gridCol w:w="1030"/>
        <w:gridCol w:w="6774"/>
      </w:tblGrid>
      <w:tr w:rsidR="00CE79C8" w14:paraId="4B2CB621" w14:textId="77777777" w:rsidTr="00CE79C8">
        <w:tc>
          <w:tcPr>
            <w:tcW w:w="1520" w:type="dxa"/>
          </w:tcPr>
          <w:p w14:paraId="2041C20C" w14:textId="77777777" w:rsidR="00CD4943" w:rsidRPr="009723C3" w:rsidRDefault="007D4659" w:rsidP="00AE7BC8">
            <w:pPr>
              <w:spacing w:line="48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3C3">
              <w:rPr>
                <w:rFonts w:ascii="Times New Roman" w:eastAsia="Times New Roma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1030" w:type="dxa"/>
          </w:tcPr>
          <w:p w14:paraId="15BE1676" w14:textId="77777777" w:rsidR="00CD4943" w:rsidRPr="009723C3" w:rsidRDefault="007D4659" w:rsidP="00AE7BC8">
            <w:pPr>
              <w:spacing w:line="48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3C3">
              <w:rPr>
                <w:rFonts w:ascii="Times New Roman" w:eastAsia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6774" w:type="dxa"/>
          </w:tcPr>
          <w:p w14:paraId="38706703" w14:textId="77777777" w:rsidR="00CD4943" w:rsidRPr="009723C3" w:rsidRDefault="007D4659" w:rsidP="00AE7BC8">
            <w:pPr>
              <w:spacing w:line="480" w:lineRule="exac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23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equence 5’ - 3’</w:t>
            </w:r>
          </w:p>
        </w:tc>
      </w:tr>
      <w:tr w:rsidR="00CE79C8" w14:paraId="23830926" w14:textId="77777777" w:rsidTr="00CE79C8">
        <w:tc>
          <w:tcPr>
            <w:tcW w:w="1520" w:type="dxa"/>
            <w:vMerge w:val="restart"/>
          </w:tcPr>
          <w:p w14:paraId="0D53FA3D" w14:textId="77777777" w:rsidR="00CD4943" w:rsidRPr="009723C3" w:rsidRDefault="005074F0" w:rsidP="00AE7BC8">
            <w:pPr>
              <w:spacing w:line="480" w:lineRule="exac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723C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ss</w:t>
            </w:r>
            <w:proofErr w:type="spellEnd"/>
            <w:r w:rsidRPr="009723C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wild</w:t>
            </w:r>
          </w:p>
        </w:tc>
        <w:tc>
          <w:tcPr>
            <w:tcW w:w="1030" w:type="dxa"/>
          </w:tcPr>
          <w:p w14:paraId="69B3BF5D" w14:textId="77777777" w:rsidR="00CD4943" w:rsidRPr="009723C3" w:rsidRDefault="007D4659" w:rsidP="00AE7BC8">
            <w:pPr>
              <w:spacing w:line="48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3C3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774" w:type="dxa"/>
          </w:tcPr>
          <w:p w14:paraId="2FC13E62" w14:textId="77777777" w:rsidR="00CD4943" w:rsidRPr="009723C3" w:rsidRDefault="007D4659" w:rsidP="00AE7BC8">
            <w:pPr>
              <w:spacing w:line="48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3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CTGCATGTTAGACTGTCCATGA</w:t>
            </w:r>
          </w:p>
        </w:tc>
      </w:tr>
      <w:tr w:rsidR="00CE79C8" w14:paraId="6B6695D3" w14:textId="77777777" w:rsidTr="00CE79C8">
        <w:tc>
          <w:tcPr>
            <w:tcW w:w="1520" w:type="dxa"/>
            <w:vMerge/>
          </w:tcPr>
          <w:p w14:paraId="7502BE95" w14:textId="77777777" w:rsidR="00CD4943" w:rsidRPr="009723C3" w:rsidRDefault="00CD4943" w:rsidP="00AE7BC8">
            <w:pPr>
              <w:spacing w:line="48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30" w:type="dxa"/>
          </w:tcPr>
          <w:p w14:paraId="05565AC9" w14:textId="77777777" w:rsidR="00CD4943" w:rsidRPr="009723C3" w:rsidRDefault="007D4659" w:rsidP="00AE7BC8">
            <w:pPr>
              <w:spacing w:line="48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3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6774" w:type="dxa"/>
          </w:tcPr>
          <w:p w14:paraId="5CE57FD9" w14:textId="77777777" w:rsidR="00CD4943" w:rsidRPr="009723C3" w:rsidRDefault="007D4659" w:rsidP="00AE7BC8">
            <w:pPr>
              <w:spacing w:line="48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3C3">
              <w:rPr>
                <w:rFonts w:ascii="Times New Roman" w:eastAsia="Times New Roman" w:hAnsi="Times New Roman" w:cs="Times New Roman"/>
                <w:sz w:val="24"/>
                <w:szCs w:val="24"/>
              </w:rPr>
              <w:t>GGAGCCTTGAGAAAGAAGGAG</w:t>
            </w:r>
          </w:p>
        </w:tc>
      </w:tr>
      <w:tr w:rsidR="00CE79C8" w14:paraId="1DF91846" w14:textId="77777777" w:rsidTr="00CE79C8">
        <w:tc>
          <w:tcPr>
            <w:tcW w:w="1520" w:type="dxa"/>
            <w:vMerge/>
          </w:tcPr>
          <w:p w14:paraId="598EB25E" w14:textId="77777777" w:rsidR="00CD4943" w:rsidRPr="009723C3" w:rsidRDefault="00CD4943" w:rsidP="00AE7BC8">
            <w:pPr>
              <w:spacing w:line="48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30" w:type="dxa"/>
          </w:tcPr>
          <w:p w14:paraId="525D9D95" w14:textId="77777777" w:rsidR="00CD4943" w:rsidRPr="009723C3" w:rsidRDefault="007D4659" w:rsidP="00AE7BC8">
            <w:pPr>
              <w:spacing w:line="48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3C3">
              <w:rPr>
                <w:rFonts w:ascii="Times New Roman" w:eastAsia="Times New Roman" w:hAnsi="Times New Roman" w:cs="Times New Roman"/>
                <w:sz w:val="24"/>
                <w:szCs w:val="24"/>
              </w:rPr>
              <w:t>Probe</w:t>
            </w:r>
          </w:p>
        </w:tc>
        <w:tc>
          <w:tcPr>
            <w:tcW w:w="6774" w:type="dxa"/>
          </w:tcPr>
          <w:p w14:paraId="6C734A5F" w14:textId="778BC209" w:rsidR="00CD4943" w:rsidRPr="009723C3" w:rsidRDefault="00CE79C8" w:rsidP="00AE7BC8">
            <w:pPr>
              <w:spacing w:line="48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6-FAM/</w:t>
            </w:r>
            <w:r w:rsidR="007D4659" w:rsidRPr="009723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TAAGCAG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/ZEN/</w:t>
            </w:r>
            <w:r w:rsidR="007D4659" w:rsidRPr="009723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TCTTGGGCTCGGA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/3IABkFQ</w:t>
            </w:r>
          </w:p>
        </w:tc>
      </w:tr>
      <w:tr w:rsidR="00CE79C8" w14:paraId="77B5F991" w14:textId="77777777" w:rsidTr="00CE79C8">
        <w:tc>
          <w:tcPr>
            <w:tcW w:w="1520" w:type="dxa"/>
            <w:vMerge w:val="restart"/>
          </w:tcPr>
          <w:p w14:paraId="7824EF59" w14:textId="77777777" w:rsidR="00CD4943" w:rsidRPr="009723C3" w:rsidRDefault="005074F0" w:rsidP="00AE7BC8">
            <w:pPr>
              <w:spacing w:line="480" w:lineRule="exac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723C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ss</w:t>
            </w:r>
            <w:proofErr w:type="spellEnd"/>
            <w:r w:rsidRPr="009723C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tm1a</w:t>
            </w:r>
          </w:p>
        </w:tc>
        <w:tc>
          <w:tcPr>
            <w:tcW w:w="1030" w:type="dxa"/>
          </w:tcPr>
          <w:p w14:paraId="3BFF12D5" w14:textId="77777777" w:rsidR="00CD4943" w:rsidRPr="009723C3" w:rsidRDefault="007D4659" w:rsidP="00AE7BC8">
            <w:pPr>
              <w:spacing w:line="48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3C3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774" w:type="dxa"/>
          </w:tcPr>
          <w:p w14:paraId="438245A1" w14:textId="77777777" w:rsidR="00CD4943" w:rsidRPr="009723C3" w:rsidRDefault="007D4659" w:rsidP="00AE7BC8">
            <w:pPr>
              <w:spacing w:line="48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3C3">
              <w:rPr>
                <w:rFonts w:ascii="Times New Roman" w:eastAsia="Times New Roman" w:hAnsi="Times New Roman" w:cs="Times New Roman"/>
                <w:sz w:val="24"/>
                <w:szCs w:val="24"/>
              </w:rPr>
              <w:t>GCGCATAACGATACCACGATATC</w:t>
            </w:r>
          </w:p>
        </w:tc>
      </w:tr>
      <w:tr w:rsidR="00CE79C8" w14:paraId="5A6161B7" w14:textId="77777777" w:rsidTr="00CE79C8">
        <w:tc>
          <w:tcPr>
            <w:tcW w:w="1520" w:type="dxa"/>
            <w:vMerge/>
          </w:tcPr>
          <w:p w14:paraId="1B3425D7" w14:textId="77777777" w:rsidR="00CD4943" w:rsidRPr="009723C3" w:rsidRDefault="00CD4943" w:rsidP="00AE7BC8">
            <w:pPr>
              <w:spacing w:line="480" w:lineRule="exact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</w:tcPr>
          <w:p w14:paraId="3A9C6DD1" w14:textId="77777777" w:rsidR="00CD4943" w:rsidRPr="009723C3" w:rsidRDefault="007D4659" w:rsidP="00AE7BC8">
            <w:pPr>
              <w:spacing w:line="48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3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6774" w:type="dxa"/>
          </w:tcPr>
          <w:p w14:paraId="1E2DB40F" w14:textId="77777777" w:rsidR="00CD4943" w:rsidRPr="009723C3" w:rsidRDefault="007D4659" w:rsidP="00AE7BC8">
            <w:pPr>
              <w:spacing w:line="48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3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GTGTTTGGGGCAAGTGTG</w:t>
            </w:r>
          </w:p>
        </w:tc>
      </w:tr>
      <w:tr w:rsidR="00CE79C8" w14:paraId="5A5EC652" w14:textId="77777777" w:rsidTr="00CE79C8">
        <w:tc>
          <w:tcPr>
            <w:tcW w:w="1520" w:type="dxa"/>
            <w:vMerge/>
          </w:tcPr>
          <w:p w14:paraId="64EE8125" w14:textId="77777777" w:rsidR="00CD4943" w:rsidRPr="009723C3" w:rsidRDefault="00CD4943" w:rsidP="00AE7BC8">
            <w:pPr>
              <w:spacing w:line="480" w:lineRule="exact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</w:tcPr>
          <w:p w14:paraId="2CDD5636" w14:textId="77777777" w:rsidR="00CD4943" w:rsidRPr="009723C3" w:rsidRDefault="007D4659" w:rsidP="00AE7BC8">
            <w:pPr>
              <w:spacing w:line="48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3C3">
              <w:rPr>
                <w:rFonts w:ascii="Times New Roman" w:eastAsia="Times New Roman" w:hAnsi="Times New Roman" w:cs="Times New Roman"/>
                <w:sz w:val="24"/>
                <w:szCs w:val="24"/>
              </w:rPr>
              <w:t>Probe</w:t>
            </w:r>
          </w:p>
        </w:tc>
        <w:tc>
          <w:tcPr>
            <w:tcW w:w="6774" w:type="dxa"/>
          </w:tcPr>
          <w:p w14:paraId="4241336D" w14:textId="49788869" w:rsidR="00CD4943" w:rsidRPr="009723C3" w:rsidRDefault="00CE79C8" w:rsidP="00AE7BC8">
            <w:pPr>
              <w:spacing w:line="48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6-FAM/</w:t>
            </w:r>
            <w:r w:rsidR="007D4659" w:rsidRPr="009723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ACTTCGA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/ZEN/</w:t>
            </w:r>
            <w:r w:rsidR="007D4659" w:rsidRPr="009723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CCTTTCCCACACC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/3IABkFQ</w:t>
            </w:r>
          </w:p>
        </w:tc>
      </w:tr>
      <w:tr w:rsidR="00CE79C8" w14:paraId="0640B5D5" w14:textId="77777777" w:rsidTr="00CE79C8">
        <w:tc>
          <w:tcPr>
            <w:tcW w:w="1520" w:type="dxa"/>
            <w:vMerge w:val="restart"/>
          </w:tcPr>
          <w:p w14:paraId="00EB1CF2" w14:textId="77777777" w:rsidR="00CD4943" w:rsidRPr="009723C3" w:rsidRDefault="005074F0" w:rsidP="00AE7BC8">
            <w:pPr>
              <w:spacing w:line="480" w:lineRule="exact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723C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ss</w:t>
            </w:r>
            <w:proofErr w:type="spellEnd"/>
            <w:r w:rsidRPr="009723C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tm1c</w:t>
            </w:r>
          </w:p>
        </w:tc>
        <w:tc>
          <w:tcPr>
            <w:tcW w:w="1030" w:type="dxa"/>
          </w:tcPr>
          <w:p w14:paraId="56C22BA1" w14:textId="77777777" w:rsidR="00CD4943" w:rsidRPr="009723C3" w:rsidRDefault="007D4659" w:rsidP="00AE7BC8">
            <w:pPr>
              <w:spacing w:line="48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3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6774" w:type="dxa"/>
          </w:tcPr>
          <w:p w14:paraId="7210B6C6" w14:textId="77777777" w:rsidR="00CD4943" w:rsidRPr="009723C3" w:rsidRDefault="007D4659" w:rsidP="00AE7BC8">
            <w:pPr>
              <w:spacing w:line="48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3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TAGGCGGCATGAGTCACTTG</w:t>
            </w:r>
          </w:p>
        </w:tc>
      </w:tr>
      <w:tr w:rsidR="00CE79C8" w14:paraId="4D8EC533" w14:textId="77777777" w:rsidTr="00CE79C8">
        <w:tc>
          <w:tcPr>
            <w:tcW w:w="1520" w:type="dxa"/>
            <w:vMerge/>
          </w:tcPr>
          <w:p w14:paraId="7B8C4F11" w14:textId="77777777" w:rsidR="00CD4943" w:rsidRPr="009723C3" w:rsidRDefault="00CD4943" w:rsidP="00AE7BC8">
            <w:pPr>
              <w:spacing w:line="480" w:lineRule="exact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</w:tcPr>
          <w:p w14:paraId="50C24333" w14:textId="77777777" w:rsidR="00CD4943" w:rsidRPr="009723C3" w:rsidRDefault="007D4659" w:rsidP="00AE7BC8">
            <w:pPr>
              <w:spacing w:line="48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3C3">
              <w:rPr>
                <w:rFonts w:ascii="Times New Roman" w:eastAsia="Times New Roman" w:hAnsi="Times New Roman" w:cs="Times New Roman"/>
                <w:sz w:val="24"/>
                <w:szCs w:val="24"/>
              </w:rPr>
              <w:t>Probe</w:t>
            </w:r>
          </w:p>
        </w:tc>
        <w:tc>
          <w:tcPr>
            <w:tcW w:w="6774" w:type="dxa"/>
          </w:tcPr>
          <w:p w14:paraId="4798D777" w14:textId="30160374" w:rsidR="00CD4943" w:rsidRPr="009723C3" w:rsidRDefault="00CE79C8" w:rsidP="00AE7BC8">
            <w:pPr>
              <w:spacing w:line="48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6-FAM/</w:t>
            </w:r>
            <w:r w:rsidR="007D4659" w:rsidRPr="009723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TGTCGAG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/ZEN/</w:t>
            </w:r>
            <w:r w:rsidR="007D4659" w:rsidRPr="009723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ATCTAGACCCAGC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/3IABkFQ</w:t>
            </w:r>
          </w:p>
        </w:tc>
      </w:tr>
      <w:tr w:rsidR="00CE79C8" w14:paraId="319DD669" w14:textId="77777777" w:rsidTr="00CE79C8">
        <w:tc>
          <w:tcPr>
            <w:tcW w:w="1520" w:type="dxa"/>
            <w:vMerge w:val="restart"/>
          </w:tcPr>
          <w:p w14:paraId="79300E9D" w14:textId="77777777" w:rsidR="00CD4943" w:rsidRPr="009723C3" w:rsidRDefault="005074F0" w:rsidP="00AE7BC8">
            <w:pPr>
              <w:spacing w:line="480" w:lineRule="exact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723C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ss</w:t>
            </w:r>
            <w:proofErr w:type="spellEnd"/>
            <w:r w:rsidRPr="009723C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tm1d</w:t>
            </w:r>
          </w:p>
        </w:tc>
        <w:tc>
          <w:tcPr>
            <w:tcW w:w="1030" w:type="dxa"/>
          </w:tcPr>
          <w:p w14:paraId="43AD9C1D" w14:textId="77777777" w:rsidR="00CD4943" w:rsidRPr="009723C3" w:rsidRDefault="007D4659" w:rsidP="00AE7BC8">
            <w:pPr>
              <w:spacing w:line="480" w:lineRule="exac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23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6774" w:type="dxa"/>
          </w:tcPr>
          <w:p w14:paraId="764AE0C5" w14:textId="77777777" w:rsidR="00CD4943" w:rsidRPr="009723C3" w:rsidRDefault="007D4659" w:rsidP="00AE7BC8">
            <w:pPr>
              <w:spacing w:line="48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3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GTAAATGTTTGGGAAGTCCTAGAT</w:t>
            </w:r>
          </w:p>
        </w:tc>
      </w:tr>
      <w:tr w:rsidR="00CE79C8" w14:paraId="749B514A" w14:textId="77777777" w:rsidTr="00CE79C8">
        <w:tc>
          <w:tcPr>
            <w:tcW w:w="1520" w:type="dxa"/>
            <w:vMerge/>
          </w:tcPr>
          <w:p w14:paraId="0F3742E7" w14:textId="77777777" w:rsidR="00CD4943" w:rsidRPr="009723C3" w:rsidRDefault="00CD4943" w:rsidP="00AE7BC8">
            <w:pPr>
              <w:spacing w:line="480" w:lineRule="exact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</w:tcPr>
          <w:p w14:paraId="560E59B4" w14:textId="77777777" w:rsidR="00CD4943" w:rsidRPr="009723C3" w:rsidRDefault="007D4659" w:rsidP="00AE7BC8">
            <w:pPr>
              <w:spacing w:line="480" w:lineRule="exac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23C3">
              <w:rPr>
                <w:rFonts w:ascii="Times New Roman" w:eastAsia="Times New Roman" w:hAnsi="Times New Roman" w:cs="Times New Roman"/>
                <w:sz w:val="24"/>
                <w:szCs w:val="24"/>
              </w:rPr>
              <w:t>Probe</w:t>
            </w:r>
          </w:p>
        </w:tc>
        <w:tc>
          <w:tcPr>
            <w:tcW w:w="6774" w:type="dxa"/>
          </w:tcPr>
          <w:p w14:paraId="7F943AA9" w14:textId="578F54C7" w:rsidR="00CD4943" w:rsidRPr="009723C3" w:rsidRDefault="00CE79C8" w:rsidP="00AE7BC8">
            <w:pPr>
              <w:spacing w:line="48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6-FAM/</w:t>
            </w:r>
            <w:r w:rsidR="007D4659" w:rsidRPr="009723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CAGGGAT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/ZEN/</w:t>
            </w:r>
            <w:r w:rsidR="007D4659" w:rsidRPr="009723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GATGAACTGATGG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/3IABkFQ</w:t>
            </w:r>
          </w:p>
        </w:tc>
      </w:tr>
      <w:tr w:rsidR="00CE79C8" w14:paraId="35DEDC48" w14:textId="77777777" w:rsidTr="00CE79C8">
        <w:tc>
          <w:tcPr>
            <w:tcW w:w="1520" w:type="dxa"/>
            <w:vMerge w:val="restart"/>
          </w:tcPr>
          <w:p w14:paraId="058A734E" w14:textId="77777777" w:rsidR="00CD4943" w:rsidRPr="009723C3" w:rsidRDefault="007D4659" w:rsidP="00AE7BC8">
            <w:pPr>
              <w:spacing w:line="480" w:lineRule="exact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723C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K14-Cre</w:t>
            </w:r>
          </w:p>
          <w:p w14:paraId="2B762EB6" w14:textId="77777777" w:rsidR="00CD4943" w:rsidRPr="009723C3" w:rsidRDefault="007D4659" w:rsidP="00AE7BC8">
            <w:pPr>
              <w:spacing w:line="480" w:lineRule="exact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723C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K14-CreERT</w:t>
            </w:r>
          </w:p>
        </w:tc>
        <w:tc>
          <w:tcPr>
            <w:tcW w:w="1030" w:type="dxa"/>
          </w:tcPr>
          <w:p w14:paraId="6FEAB882" w14:textId="77777777" w:rsidR="00CD4943" w:rsidRPr="009723C3" w:rsidRDefault="007D4659" w:rsidP="00AE7BC8">
            <w:pPr>
              <w:spacing w:line="480" w:lineRule="exac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23C3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774" w:type="dxa"/>
          </w:tcPr>
          <w:p w14:paraId="1AB53C81" w14:textId="77777777" w:rsidR="00CD4943" w:rsidRPr="009723C3" w:rsidRDefault="007D4659" w:rsidP="00AE7BC8">
            <w:pPr>
              <w:spacing w:line="48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3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GAGATAGGATGCGTCAGGC</w:t>
            </w:r>
          </w:p>
        </w:tc>
      </w:tr>
      <w:tr w:rsidR="00CE79C8" w14:paraId="5FA7D7FD" w14:textId="77777777" w:rsidTr="00CE79C8">
        <w:tc>
          <w:tcPr>
            <w:tcW w:w="1520" w:type="dxa"/>
            <w:vMerge/>
          </w:tcPr>
          <w:p w14:paraId="41B59192" w14:textId="77777777" w:rsidR="00CD4943" w:rsidRPr="009723C3" w:rsidRDefault="00CD4943" w:rsidP="00AE7BC8">
            <w:pPr>
              <w:spacing w:line="480" w:lineRule="exact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</w:tcPr>
          <w:p w14:paraId="6D9E5897" w14:textId="77777777" w:rsidR="00CD4943" w:rsidRPr="009723C3" w:rsidRDefault="007D4659" w:rsidP="00AE7BC8">
            <w:pPr>
              <w:spacing w:line="480" w:lineRule="exac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23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6774" w:type="dxa"/>
          </w:tcPr>
          <w:p w14:paraId="6EB98ECA" w14:textId="77777777" w:rsidR="00CD4943" w:rsidRPr="009723C3" w:rsidRDefault="007D4659" w:rsidP="00AE7BC8">
            <w:pPr>
              <w:spacing w:line="48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3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CATCAGCCCCTCGGCTC</w:t>
            </w:r>
          </w:p>
        </w:tc>
      </w:tr>
      <w:tr w:rsidR="00CE79C8" w14:paraId="549BDCB9" w14:textId="77777777" w:rsidTr="00CE79C8">
        <w:tc>
          <w:tcPr>
            <w:tcW w:w="1520" w:type="dxa"/>
            <w:vMerge/>
          </w:tcPr>
          <w:p w14:paraId="4515E172" w14:textId="77777777" w:rsidR="00CD4943" w:rsidRPr="009723C3" w:rsidRDefault="00CD4943" w:rsidP="00AE7BC8">
            <w:pPr>
              <w:spacing w:line="480" w:lineRule="exact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</w:tcPr>
          <w:p w14:paraId="7376B8C3" w14:textId="77777777" w:rsidR="00CD4943" w:rsidRPr="009723C3" w:rsidRDefault="007D4659" w:rsidP="00AE7BC8">
            <w:pPr>
              <w:spacing w:line="480" w:lineRule="exac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23C3">
              <w:rPr>
                <w:rFonts w:ascii="Times New Roman" w:eastAsia="Times New Roman" w:hAnsi="Times New Roman" w:cs="Times New Roman"/>
                <w:sz w:val="24"/>
                <w:szCs w:val="24"/>
              </w:rPr>
              <w:t>Probe</w:t>
            </w:r>
          </w:p>
        </w:tc>
        <w:tc>
          <w:tcPr>
            <w:tcW w:w="6774" w:type="dxa"/>
          </w:tcPr>
          <w:p w14:paraId="2C9B15B0" w14:textId="30B435C1" w:rsidR="00CD4943" w:rsidRPr="009723C3" w:rsidRDefault="00CE79C8" w:rsidP="00AE7BC8">
            <w:pPr>
              <w:spacing w:line="48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6-FAM/</w:t>
            </w:r>
            <w:r w:rsidR="007D4659" w:rsidRPr="009723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CACATTC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/ZEN/</w:t>
            </w:r>
            <w:r w:rsidR="007D4659" w:rsidRPr="009723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CTCAACATGCCTGC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/3IABkFQ</w:t>
            </w:r>
          </w:p>
        </w:tc>
      </w:tr>
      <w:tr w:rsidR="00CE79C8" w14:paraId="7950BBA0" w14:textId="77777777" w:rsidTr="00CE79C8">
        <w:tc>
          <w:tcPr>
            <w:tcW w:w="1520" w:type="dxa"/>
            <w:vMerge w:val="restart"/>
          </w:tcPr>
          <w:p w14:paraId="7A6F9299" w14:textId="77777777" w:rsidR="00CD4943" w:rsidRPr="009723C3" w:rsidRDefault="007D4659" w:rsidP="00AE7BC8">
            <w:pPr>
              <w:spacing w:line="480" w:lineRule="exact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723C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Pax6-Cre</w:t>
            </w:r>
          </w:p>
        </w:tc>
        <w:tc>
          <w:tcPr>
            <w:tcW w:w="1030" w:type="dxa"/>
          </w:tcPr>
          <w:p w14:paraId="2557FF47" w14:textId="77777777" w:rsidR="00CD4943" w:rsidRPr="009723C3" w:rsidRDefault="007D4659" w:rsidP="00AE7BC8">
            <w:pPr>
              <w:spacing w:line="480" w:lineRule="exac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23C3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774" w:type="dxa"/>
          </w:tcPr>
          <w:p w14:paraId="3BE91ED6" w14:textId="77777777" w:rsidR="00CD4943" w:rsidRPr="009723C3" w:rsidRDefault="007D4659" w:rsidP="00AE7BC8">
            <w:pPr>
              <w:spacing w:line="48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3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CGGTCTGGCAGTAAAAACTATC</w:t>
            </w:r>
          </w:p>
        </w:tc>
      </w:tr>
      <w:tr w:rsidR="00CE79C8" w14:paraId="7CF2471D" w14:textId="77777777" w:rsidTr="00CE79C8">
        <w:tc>
          <w:tcPr>
            <w:tcW w:w="1520" w:type="dxa"/>
            <w:vMerge/>
          </w:tcPr>
          <w:p w14:paraId="293AD8B2" w14:textId="77777777" w:rsidR="00CD4943" w:rsidRPr="009723C3" w:rsidRDefault="00CD4943" w:rsidP="00AE7BC8">
            <w:pPr>
              <w:spacing w:line="480" w:lineRule="exac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</w:tcPr>
          <w:p w14:paraId="5197E9F9" w14:textId="77777777" w:rsidR="00CD4943" w:rsidRPr="009723C3" w:rsidRDefault="007D4659" w:rsidP="00AE7BC8">
            <w:pPr>
              <w:spacing w:line="480" w:lineRule="exac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23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6774" w:type="dxa"/>
          </w:tcPr>
          <w:p w14:paraId="4BF7CFF8" w14:textId="77777777" w:rsidR="00CD4943" w:rsidRPr="009723C3" w:rsidRDefault="007D4659" w:rsidP="00AE7BC8">
            <w:pPr>
              <w:spacing w:line="48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3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TGAAACAGCATTGCTGTCACTT</w:t>
            </w:r>
          </w:p>
        </w:tc>
      </w:tr>
      <w:tr w:rsidR="00CE79C8" w14:paraId="47D2BC40" w14:textId="77777777" w:rsidTr="00CE79C8">
        <w:tc>
          <w:tcPr>
            <w:tcW w:w="1520" w:type="dxa"/>
            <w:vMerge/>
          </w:tcPr>
          <w:p w14:paraId="759F248F" w14:textId="77777777" w:rsidR="00CD4943" w:rsidRPr="009723C3" w:rsidRDefault="00CD4943" w:rsidP="00AE7BC8">
            <w:pPr>
              <w:spacing w:line="480" w:lineRule="exac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</w:tcPr>
          <w:p w14:paraId="754A7A0E" w14:textId="77777777" w:rsidR="00CD4943" w:rsidRPr="009723C3" w:rsidRDefault="007D4659" w:rsidP="00AE7BC8">
            <w:pPr>
              <w:spacing w:line="480" w:lineRule="exac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23C3">
              <w:rPr>
                <w:rFonts w:ascii="Times New Roman" w:eastAsia="Times New Roman" w:hAnsi="Times New Roman" w:cs="Times New Roman"/>
                <w:sz w:val="24"/>
                <w:szCs w:val="24"/>
              </w:rPr>
              <w:t>Probe</w:t>
            </w:r>
          </w:p>
        </w:tc>
        <w:tc>
          <w:tcPr>
            <w:tcW w:w="6774" w:type="dxa"/>
          </w:tcPr>
          <w:p w14:paraId="453971E2" w14:textId="3890BE96" w:rsidR="00CD4943" w:rsidRPr="009723C3" w:rsidRDefault="00CE79C8" w:rsidP="00AE7BC8">
            <w:pPr>
              <w:spacing w:line="48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6-FAM/</w:t>
            </w:r>
            <w:r w:rsidR="007D4659" w:rsidRPr="009723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AACATGC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/ZEN/</w:t>
            </w:r>
            <w:r w:rsidR="007D4659" w:rsidRPr="009723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CATCGTCGGTCCG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/3IABkFQ</w:t>
            </w:r>
          </w:p>
        </w:tc>
      </w:tr>
    </w:tbl>
    <w:p w14:paraId="7A8CB239" w14:textId="77777777" w:rsidR="00CD4943" w:rsidRPr="009723C3" w:rsidRDefault="007D4659" w:rsidP="00AE7BC8">
      <w:pPr>
        <w:spacing w:line="480" w:lineRule="exact"/>
        <w:rPr>
          <w:rFonts w:ascii="Times New Roman" w:eastAsia="Times New Roman" w:hAnsi="Times New Roman" w:cs="Times New Roman"/>
          <w:sz w:val="24"/>
        </w:rPr>
      </w:pPr>
      <w:r w:rsidRPr="009723C3">
        <w:rPr>
          <w:rFonts w:ascii="Times New Roman" w:eastAsia="Times New Roman" w:hAnsi="Times New Roman" w:cs="Times New Roman"/>
          <w:sz w:val="24"/>
        </w:rPr>
        <w:t xml:space="preserve">The forward primers of </w:t>
      </w:r>
      <w:r w:rsidRPr="009723C3">
        <w:rPr>
          <w:rFonts w:ascii="Times New Roman" w:eastAsia="Times New Roman" w:hAnsi="Times New Roman" w:cs="Times New Roman"/>
          <w:i/>
          <w:sz w:val="24"/>
        </w:rPr>
        <w:t>Lss tm1a</w:t>
      </w:r>
      <w:r w:rsidRPr="009723C3">
        <w:rPr>
          <w:rFonts w:ascii="Times New Roman" w:eastAsia="Times New Roman" w:hAnsi="Times New Roman" w:cs="Times New Roman"/>
          <w:sz w:val="24"/>
        </w:rPr>
        <w:t xml:space="preserve">, </w:t>
      </w:r>
      <w:r w:rsidRPr="009723C3">
        <w:rPr>
          <w:rFonts w:ascii="Times New Roman" w:eastAsia="Times New Roman" w:hAnsi="Times New Roman" w:cs="Times New Roman"/>
          <w:i/>
          <w:sz w:val="24"/>
        </w:rPr>
        <w:t>Lss tm1c</w:t>
      </w:r>
      <w:r w:rsidRPr="009723C3">
        <w:rPr>
          <w:rFonts w:ascii="Times New Roman" w:eastAsia="Times New Roman" w:hAnsi="Times New Roman" w:cs="Times New Roman"/>
          <w:sz w:val="24"/>
        </w:rPr>
        <w:t xml:space="preserve">, and </w:t>
      </w:r>
      <w:r w:rsidRPr="009723C3">
        <w:rPr>
          <w:rFonts w:ascii="Times New Roman" w:eastAsia="Times New Roman" w:hAnsi="Times New Roman" w:cs="Times New Roman"/>
          <w:i/>
          <w:sz w:val="24"/>
        </w:rPr>
        <w:t>Lss tm1d</w:t>
      </w:r>
      <w:r w:rsidRPr="009723C3">
        <w:rPr>
          <w:rFonts w:ascii="Times New Roman" w:eastAsia="Times New Roman" w:hAnsi="Times New Roman" w:cs="Times New Roman"/>
          <w:sz w:val="24"/>
        </w:rPr>
        <w:t xml:space="preserve"> were the same.</w:t>
      </w:r>
    </w:p>
    <w:p w14:paraId="029E1FC9" w14:textId="77777777" w:rsidR="005D3F84" w:rsidRPr="009723C3" w:rsidRDefault="007D4659" w:rsidP="00AE7BC8">
      <w:pPr>
        <w:spacing w:line="480" w:lineRule="exact"/>
        <w:rPr>
          <w:rFonts w:ascii="Times New Roman" w:eastAsia="Times New Roman" w:hAnsi="Times New Roman" w:cs="Times New Roman"/>
          <w:sz w:val="24"/>
        </w:rPr>
      </w:pPr>
      <w:r w:rsidRPr="009723C3">
        <w:rPr>
          <w:rFonts w:ascii="Times New Roman" w:eastAsia="Times New Roman" w:hAnsi="Times New Roman" w:cs="Times New Roman"/>
          <w:sz w:val="24"/>
        </w:rPr>
        <w:t xml:space="preserve">The existence of the </w:t>
      </w:r>
      <w:r w:rsidRPr="009723C3">
        <w:rPr>
          <w:rFonts w:ascii="Times New Roman" w:eastAsia="Times New Roman" w:hAnsi="Times New Roman" w:cs="Times New Roman"/>
          <w:i/>
          <w:sz w:val="24"/>
        </w:rPr>
        <w:t>Pax6-Cre</w:t>
      </w:r>
      <w:r w:rsidRPr="009723C3">
        <w:rPr>
          <w:rFonts w:ascii="Times New Roman" w:eastAsia="Times New Roman" w:hAnsi="Times New Roman" w:cs="Times New Roman"/>
          <w:sz w:val="24"/>
        </w:rPr>
        <w:t xml:space="preserve"> allele was confirmed using generic Cre primers and a probe.</w:t>
      </w:r>
    </w:p>
    <w:sectPr w:rsidR="005D3F84" w:rsidRPr="009723C3" w:rsidSect="00413BA4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ヒラギノ角ゴ Pro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204|188|197|190|207|197|201|200|197|200|185|197|189|204|197|187|204|"/>
    <w:docVar w:name="Username" w:val="Senior Editor"/>
  </w:docVars>
  <w:rsids>
    <w:rsidRoot w:val="00FF3E17"/>
    <w:rsid w:val="0002164B"/>
    <w:rsid w:val="00040B0E"/>
    <w:rsid w:val="00044A0E"/>
    <w:rsid w:val="00047096"/>
    <w:rsid w:val="0005188A"/>
    <w:rsid w:val="00057C82"/>
    <w:rsid w:val="00063916"/>
    <w:rsid w:val="000978A4"/>
    <w:rsid w:val="000B2B6A"/>
    <w:rsid w:val="000D6EC4"/>
    <w:rsid w:val="000E0B32"/>
    <w:rsid w:val="000E0B65"/>
    <w:rsid w:val="001032AE"/>
    <w:rsid w:val="00116810"/>
    <w:rsid w:val="001179CA"/>
    <w:rsid w:val="00132147"/>
    <w:rsid w:val="0015746D"/>
    <w:rsid w:val="0019642E"/>
    <w:rsid w:val="001B149A"/>
    <w:rsid w:val="001B1D40"/>
    <w:rsid w:val="001C6B58"/>
    <w:rsid w:val="001C75E7"/>
    <w:rsid w:val="001D33D7"/>
    <w:rsid w:val="001E599B"/>
    <w:rsid w:val="001F4708"/>
    <w:rsid w:val="00245F9D"/>
    <w:rsid w:val="0027304F"/>
    <w:rsid w:val="00341416"/>
    <w:rsid w:val="00362E3C"/>
    <w:rsid w:val="003658E4"/>
    <w:rsid w:val="00365CB9"/>
    <w:rsid w:val="00371F6F"/>
    <w:rsid w:val="003B2319"/>
    <w:rsid w:val="003C43DD"/>
    <w:rsid w:val="00405A99"/>
    <w:rsid w:val="00413BA4"/>
    <w:rsid w:val="00421C02"/>
    <w:rsid w:val="004465FA"/>
    <w:rsid w:val="00455213"/>
    <w:rsid w:val="0046018F"/>
    <w:rsid w:val="004C59C2"/>
    <w:rsid w:val="004D2EC5"/>
    <w:rsid w:val="004F5436"/>
    <w:rsid w:val="004F6ECF"/>
    <w:rsid w:val="005039FB"/>
    <w:rsid w:val="005074F0"/>
    <w:rsid w:val="00522C2D"/>
    <w:rsid w:val="00525266"/>
    <w:rsid w:val="00531A37"/>
    <w:rsid w:val="00537936"/>
    <w:rsid w:val="00546DF2"/>
    <w:rsid w:val="0055062C"/>
    <w:rsid w:val="00554E71"/>
    <w:rsid w:val="00556786"/>
    <w:rsid w:val="0056162F"/>
    <w:rsid w:val="00561B42"/>
    <w:rsid w:val="005649C9"/>
    <w:rsid w:val="00580E27"/>
    <w:rsid w:val="00586FD4"/>
    <w:rsid w:val="00591A7E"/>
    <w:rsid w:val="005D2151"/>
    <w:rsid w:val="005D3F84"/>
    <w:rsid w:val="005F2970"/>
    <w:rsid w:val="005F64AA"/>
    <w:rsid w:val="006105CF"/>
    <w:rsid w:val="00656155"/>
    <w:rsid w:val="0066670F"/>
    <w:rsid w:val="006764D4"/>
    <w:rsid w:val="00683921"/>
    <w:rsid w:val="00684901"/>
    <w:rsid w:val="00697620"/>
    <w:rsid w:val="006A42DC"/>
    <w:rsid w:val="006D04C1"/>
    <w:rsid w:val="006D562A"/>
    <w:rsid w:val="006F467A"/>
    <w:rsid w:val="00711596"/>
    <w:rsid w:val="007122DB"/>
    <w:rsid w:val="00716B55"/>
    <w:rsid w:val="0072694B"/>
    <w:rsid w:val="00730D46"/>
    <w:rsid w:val="00763807"/>
    <w:rsid w:val="0076605D"/>
    <w:rsid w:val="007731D3"/>
    <w:rsid w:val="007845D6"/>
    <w:rsid w:val="00792E08"/>
    <w:rsid w:val="007A21E3"/>
    <w:rsid w:val="007B2106"/>
    <w:rsid w:val="007C178F"/>
    <w:rsid w:val="007C1825"/>
    <w:rsid w:val="007C418C"/>
    <w:rsid w:val="007D4659"/>
    <w:rsid w:val="007E0FA7"/>
    <w:rsid w:val="007F60DD"/>
    <w:rsid w:val="00806691"/>
    <w:rsid w:val="008238AD"/>
    <w:rsid w:val="00864405"/>
    <w:rsid w:val="008818F4"/>
    <w:rsid w:val="0088613B"/>
    <w:rsid w:val="008C1E4C"/>
    <w:rsid w:val="008E12FE"/>
    <w:rsid w:val="0091765B"/>
    <w:rsid w:val="00934D6E"/>
    <w:rsid w:val="00951100"/>
    <w:rsid w:val="00966C6B"/>
    <w:rsid w:val="009723C3"/>
    <w:rsid w:val="00977F80"/>
    <w:rsid w:val="00993A1D"/>
    <w:rsid w:val="009B3BCD"/>
    <w:rsid w:val="009B54C4"/>
    <w:rsid w:val="009D0E4A"/>
    <w:rsid w:val="009D5085"/>
    <w:rsid w:val="009D68E3"/>
    <w:rsid w:val="009D79FE"/>
    <w:rsid w:val="009F440F"/>
    <w:rsid w:val="009F4AC8"/>
    <w:rsid w:val="00A377E8"/>
    <w:rsid w:val="00A40363"/>
    <w:rsid w:val="00A478EB"/>
    <w:rsid w:val="00A837FA"/>
    <w:rsid w:val="00AB1B53"/>
    <w:rsid w:val="00AC459C"/>
    <w:rsid w:val="00AE7BC8"/>
    <w:rsid w:val="00AF658B"/>
    <w:rsid w:val="00B05878"/>
    <w:rsid w:val="00B0676F"/>
    <w:rsid w:val="00B12BFA"/>
    <w:rsid w:val="00B13DF3"/>
    <w:rsid w:val="00B22186"/>
    <w:rsid w:val="00B3568D"/>
    <w:rsid w:val="00B478F9"/>
    <w:rsid w:val="00B51F8A"/>
    <w:rsid w:val="00B5673A"/>
    <w:rsid w:val="00B65FCC"/>
    <w:rsid w:val="00B66869"/>
    <w:rsid w:val="00C06255"/>
    <w:rsid w:val="00C12563"/>
    <w:rsid w:val="00C17504"/>
    <w:rsid w:val="00C177FA"/>
    <w:rsid w:val="00C2048D"/>
    <w:rsid w:val="00C220D3"/>
    <w:rsid w:val="00C47C75"/>
    <w:rsid w:val="00C63FAD"/>
    <w:rsid w:val="00C83D0E"/>
    <w:rsid w:val="00C91090"/>
    <w:rsid w:val="00C92249"/>
    <w:rsid w:val="00CA48AB"/>
    <w:rsid w:val="00CB2185"/>
    <w:rsid w:val="00CB403C"/>
    <w:rsid w:val="00CC404E"/>
    <w:rsid w:val="00CD14BF"/>
    <w:rsid w:val="00CD4943"/>
    <w:rsid w:val="00CE3894"/>
    <w:rsid w:val="00CE79C8"/>
    <w:rsid w:val="00CF6786"/>
    <w:rsid w:val="00CF6E7E"/>
    <w:rsid w:val="00D1698D"/>
    <w:rsid w:val="00D33B33"/>
    <w:rsid w:val="00D60F82"/>
    <w:rsid w:val="00D7198F"/>
    <w:rsid w:val="00D7330F"/>
    <w:rsid w:val="00D853E8"/>
    <w:rsid w:val="00D91220"/>
    <w:rsid w:val="00D9569B"/>
    <w:rsid w:val="00DB1BA2"/>
    <w:rsid w:val="00DD6B24"/>
    <w:rsid w:val="00DE711A"/>
    <w:rsid w:val="00E330C2"/>
    <w:rsid w:val="00E34EA0"/>
    <w:rsid w:val="00E41F9C"/>
    <w:rsid w:val="00E517E8"/>
    <w:rsid w:val="00E72470"/>
    <w:rsid w:val="00E730A1"/>
    <w:rsid w:val="00E932DF"/>
    <w:rsid w:val="00EC0BC5"/>
    <w:rsid w:val="00F16D17"/>
    <w:rsid w:val="00F23785"/>
    <w:rsid w:val="00F31F5B"/>
    <w:rsid w:val="00F3295F"/>
    <w:rsid w:val="00F41A08"/>
    <w:rsid w:val="00F62652"/>
    <w:rsid w:val="00F8344D"/>
    <w:rsid w:val="00F87663"/>
    <w:rsid w:val="00FA41D4"/>
    <w:rsid w:val="00FC0F9F"/>
    <w:rsid w:val="00FF34A9"/>
    <w:rsid w:val="00FF3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D070A4E"/>
  <w15:chartTrackingRefBased/>
  <w15:docId w15:val="{6BF338F2-FA24-8840-B41C-6FB35706B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E0FA7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6018F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D4943"/>
    <w:rPr>
      <w:rFonts w:ascii="ヒラギノ角ゴ Pro W3" w:hAnsi="ヒラギノ角ゴ Pro W3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next w:val="a5"/>
    <w:link w:val="a6"/>
    <w:uiPriority w:val="99"/>
    <w:semiHidden/>
    <w:unhideWhenUsed/>
    <w:rsid w:val="000E0B65"/>
    <w:rPr>
      <w:rFonts w:ascii="Tahoma" w:eastAsia="ＭＳ 明朝" w:hAnsi="Tahoma" w:cs="Tahoma"/>
      <w:sz w:val="16"/>
      <w:szCs w:val="18"/>
    </w:rPr>
  </w:style>
  <w:style w:type="character" w:customStyle="1" w:styleId="a6">
    <w:name w:val="吹き出し (文字)"/>
    <w:basedOn w:val="a0"/>
    <w:link w:val="a4"/>
    <w:uiPriority w:val="99"/>
    <w:semiHidden/>
    <w:rsid w:val="000E0B65"/>
    <w:rPr>
      <w:rFonts w:ascii="Tahoma" w:eastAsia="ＭＳ 明朝" w:hAnsi="Tahoma" w:cs="Tahoma"/>
      <w:sz w:val="16"/>
      <w:szCs w:val="18"/>
    </w:rPr>
  </w:style>
  <w:style w:type="paragraph" w:styleId="a5">
    <w:name w:val="annotation text"/>
    <w:link w:val="a7"/>
    <w:uiPriority w:val="99"/>
    <w:semiHidden/>
    <w:unhideWhenUsed/>
    <w:rPr>
      <w:rFonts w:ascii="Tahoma" w:hAnsi="Tahoma" w:cs="Tahoma"/>
      <w:sz w:val="16"/>
    </w:rPr>
  </w:style>
  <w:style w:type="character" w:customStyle="1" w:styleId="a7">
    <w:name w:val="コメント文字列 (文字)"/>
    <w:basedOn w:val="a0"/>
    <w:link w:val="a5"/>
    <w:uiPriority w:val="99"/>
    <w:semiHidden/>
    <w:rPr>
      <w:rFonts w:ascii="Tahoma" w:hAnsi="Tahoma" w:cs="Tahoma"/>
      <w:sz w:val="16"/>
    </w:rPr>
  </w:style>
  <w:style w:type="character" w:styleId="a8">
    <w:name w:val="annotation reference"/>
    <w:basedOn w:val="a0"/>
    <w:uiPriority w:val="99"/>
    <w:semiHidden/>
    <w:unhideWhenUsed/>
    <w:rPr>
      <w:sz w:val="18"/>
      <w:szCs w:val="18"/>
    </w:rPr>
  </w:style>
  <w:style w:type="character" w:customStyle="1" w:styleId="20">
    <w:name w:val="見出し 2 (文字)"/>
    <w:basedOn w:val="a0"/>
    <w:link w:val="2"/>
    <w:uiPriority w:val="9"/>
    <w:semiHidden/>
    <w:rsid w:val="007E0FA7"/>
    <w:rPr>
      <w:rFonts w:asciiTheme="majorHAnsi" w:eastAsiaTheme="majorEastAsia" w:hAnsiTheme="majorHAnsi" w:cstheme="majorBidi"/>
    </w:rPr>
  </w:style>
  <w:style w:type="character" w:customStyle="1" w:styleId="30">
    <w:name w:val="見出し 3 (文字)"/>
    <w:basedOn w:val="a0"/>
    <w:link w:val="3"/>
    <w:uiPriority w:val="9"/>
    <w:semiHidden/>
    <w:rsid w:val="0046018F"/>
    <w:rPr>
      <w:rFonts w:asciiTheme="majorHAnsi" w:eastAsiaTheme="majorEastAsia" w:hAnsiTheme="majorHAnsi" w:cstheme="majorBidi"/>
    </w:rPr>
  </w:style>
  <w:style w:type="paragraph" w:styleId="a9">
    <w:name w:val="annotation subject"/>
    <w:next w:val="a5"/>
    <w:link w:val="aa"/>
    <w:uiPriority w:val="99"/>
    <w:semiHidden/>
    <w:unhideWhenUsed/>
    <w:rsid w:val="00DE711A"/>
    <w:rPr>
      <w:rFonts w:ascii="Tahoma" w:hAnsi="Tahoma" w:cs="Tahoma"/>
      <w:b/>
      <w:bCs/>
      <w:sz w:val="16"/>
    </w:rPr>
  </w:style>
  <w:style w:type="character" w:customStyle="1" w:styleId="aa">
    <w:name w:val="コメント内容 (文字)"/>
    <w:basedOn w:val="a7"/>
    <w:link w:val="a9"/>
    <w:uiPriority w:val="99"/>
    <w:semiHidden/>
    <w:rsid w:val="00DE711A"/>
    <w:rPr>
      <w:rFonts w:ascii="Tahoma" w:hAnsi="Tahoma" w:cs="Tahoma"/>
      <w:b/>
      <w:bCs/>
      <w:sz w:val="16"/>
    </w:rPr>
  </w:style>
  <w:style w:type="paragraph" w:styleId="ab">
    <w:name w:val="Revision"/>
    <w:hidden/>
    <w:uiPriority w:val="99"/>
    <w:semiHidden/>
    <w:rsid w:val="00DE71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8</Words>
  <Characters>787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和田陽一</dc:creator>
  <cp:lastModifiedBy>菊池 敦生</cp:lastModifiedBy>
  <cp:revision>6</cp:revision>
  <cp:lastPrinted>2018-08-24T01:38:00Z</cp:lastPrinted>
  <dcterms:created xsi:type="dcterms:W3CDTF">2019-08-14T03:31:00Z</dcterms:created>
  <dcterms:modified xsi:type="dcterms:W3CDTF">2019-11-25T0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imer">
    <vt:i4>605</vt:i4>
  </property>
  <property fmtid="{D5CDD505-2E9C-101B-9397-08002B2CF9AE}" pid="3" name="LastTick">
    <vt:r8>43355.7573148148</vt:r8>
  </property>
  <property fmtid="{D5CDD505-2E9C-101B-9397-08002B2CF9AE}" pid="4" name="UseTimer">
    <vt:bool>true</vt:bool>
  </property>
</Properties>
</file>